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BD292" w14:textId="77777777" w:rsidR="0074786D" w:rsidRPr="007E3A73" w:rsidRDefault="0074786D" w:rsidP="0074786D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>S</w:t>
      </w:r>
      <w:r w:rsidRPr="007E3A73">
        <w:rPr>
          <w:rFonts w:ascii="Times New Roman" w:hAnsi="Times New Roman" w:cs="Times New Roman"/>
        </w:rPr>
        <w:t>2</w:t>
      </w:r>
      <w:r w:rsidR="00A025DE">
        <w:rPr>
          <w:rFonts w:ascii="Times New Roman" w:hAnsi="Times New Roman" w:cs="Times New Roman"/>
        </w:rPr>
        <w:t xml:space="preserve"> </w:t>
      </w:r>
      <w:r w:rsidR="00A025DE" w:rsidRPr="007E3A73">
        <w:rPr>
          <w:rFonts w:ascii="Times New Roman" w:hAnsi="Times New Roman" w:cs="Times New Roman"/>
        </w:rPr>
        <w:t>Table</w:t>
      </w:r>
      <w:r w:rsidRPr="007E3A73">
        <w:rPr>
          <w:rFonts w:ascii="Times New Roman" w:hAnsi="Times New Roman" w:cs="Times New Roman"/>
        </w:rPr>
        <w:t xml:space="preserve">. Drugs </w:t>
      </w:r>
      <w:r>
        <w:rPr>
          <w:rFonts w:ascii="Times New Roman" w:hAnsi="Times New Roman" w:cs="Times New Roman" w:hint="eastAsia"/>
        </w:rPr>
        <w:t xml:space="preserve">prescriptions during observation period among </w:t>
      </w:r>
      <w:r>
        <w:rPr>
          <w:rFonts w:ascii="Times New Roman" w:hAnsi="Times New Roman" w:cs="Times New Roman"/>
        </w:rPr>
        <w:t>patients with chronic kidney disease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64"/>
        <w:gridCol w:w="4542"/>
      </w:tblGrid>
      <w:tr w:rsidR="0074786D" w:rsidRPr="007E3A73" w14:paraId="40662517" w14:textId="77777777" w:rsidTr="005449CB">
        <w:tc>
          <w:tcPr>
            <w:tcW w:w="3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4D39D5E6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Drug type</w:t>
            </w:r>
          </w:p>
        </w:tc>
        <w:tc>
          <w:tcPr>
            <w:tcW w:w="45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14:paraId="3ECFAE7F" w14:textId="77777777" w:rsidR="0074786D" w:rsidRPr="007E3A73" w:rsidRDefault="0074786D" w:rsidP="005449CB">
            <w:pPr>
              <w:jc w:val="both"/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Drug name</w:t>
            </w:r>
          </w:p>
        </w:tc>
      </w:tr>
      <w:tr w:rsidR="0074786D" w:rsidRPr="007E3A73" w14:paraId="171FD6F8" w14:textId="77777777" w:rsidTr="005449CB">
        <w:tc>
          <w:tcPr>
            <w:tcW w:w="379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A9ACDD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ntiplatelets</w:t>
            </w:r>
          </w:p>
        </w:tc>
        <w:tc>
          <w:tcPr>
            <w:tcW w:w="456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D595507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Aspirin, Ticlopidine, Clopidogrel, </w:t>
            </w:r>
          </w:p>
        </w:tc>
      </w:tr>
      <w:tr w:rsidR="0074786D" w:rsidRPr="007E3A73" w14:paraId="279E4495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B86B173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>Warfarin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9525BF3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>Warfarin</w:t>
            </w:r>
          </w:p>
        </w:tc>
      </w:tr>
      <w:tr w:rsidR="0074786D" w:rsidRPr="00BB7D26" w14:paraId="371983ED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DB9D0A8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>Statin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5C86B6A3" w14:textId="77777777" w:rsidR="0074786D" w:rsidRPr="00BB7D26" w:rsidRDefault="0074786D" w:rsidP="005449CB">
            <w:pPr>
              <w:rPr>
                <w:rFonts w:ascii="Times New Roman" w:hAnsi="Times New Roman" w:cs="Times New Roman"/>
                <w:lang w:val="sv-SE"/>
              </w:rPr>
            </w:pPr>
            <w:r w:rsidRPr="00BB7D26">
              <w:rPr>
                <w:rFonts w:ascii="Times New Roman" w:hAnsi="Times New Roman" w:cs="Times New Roman"/>
                <w:lang w:val="sv-SE"/>
              </w:rPr>
              <w:t>Atorvastatin,Fluvastatin, Lovastatin, Pravastatin, Rosuvastatin, Simvastatin</w:t>
            </w:r>
          </w:p>
        </w:tc>
      </w:tr>
      <w:tr w:rsidR="0074786D" w:rsidRPr="007E3A73" w14:paraId="01FA386B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68E6E679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Angiotensin-converting enzyme inhibitor (ACEI)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D24A5D1" w14:textId="77777777" w:rsidR="0074786D" w:rsidRPr="007E3A73" w:rsidRDefault="0074786D" w:rsidP="005449CB">
            <w:pPr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 xml:space="preserve">Captopril, Enalapril, Lisinopril, Perindopril, Ramipril, Quinapril, Benazepril, Cilazapril, </w:t>
            </w:r>
            <w:proofErr w:type="spellStart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Fosinopril</w:t>
            </w:r>
            <w:proofErr w:type="spellEnd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 xml:space="preserve">, </w:t>
            </w:r>
            <w:proofErr w:type="spellStart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Imidapril</w:t>
            </w:r>
            <w:proofErr w:type="spellEnd"/>
          </w:p>
        </w:tc>
      </w:tr>
      <w:tr w:rsidR="0074786D" w:rsidRPr="00BB7D26" w14:paraId="6D149D53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7530D27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>Angiotensin receptor blockers (ARB)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482C786C" w14:textId="77777777" w:rsidR="0074786D" w:rsidRPr="00BB7D26" w:rsidRDefault="0074786D" w:rsidP="005449CB">
            <w:pPr>
              <w:rPr>
                <w:rFonts w:ascii="Times New Roman" w:hAnsi="Times New Roman" w:cs="Times New Roman"/>
                <w:lang w:val="sv-SE"/>
              </w:rPr>
            </w:pPr>
            <w:r w:rsidRPr="00BB7D26">
              <w:rPr>
                <w:rFonts w:ascii="Times New Roman" w:eastAsia="TT211A9C96tCID-WinCharSetFFFF-H" w:hAnsi="Times New Roman" w:cs="Times New Roman"/>
                <w:kern w:val="0"/>
                <w:szCs w:val="24"/>
                <w:lang w:val="sv-SE"/>
              </w:rPr>
              <w:t>Candesartan, Irbesartan, Losartan, Olmesartan, Telmisartan, Valsartan</w:t>
            </w:r>
          </w:p>
        </w:tc>
      </w:tr>
      <w:tr w:rsidR="0074786D" w:rsidRPr="007E3A73" w14:paraId="172C8ED6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4AE46E0A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Beta-Blockers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85E5D42" w14:textId="77777777" w:rsidR="0074786D" w:rsidRPr="007E3A73" w:rsidRDefault="0074786D" w:rsidP="005449CB">
            <w:pPr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 xml:space="preserve">Labetalol, Pindolol, Acebutolol, </w:t>
            </w:r>
            <w:proofErr w:type="spellStart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Alprenolol</w:t>
            </w:r>
            <w:proofErr w:type="spellEnd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 xml:space="preserve">, Atenolol, </w:t>
            </w:r>
            <w:proofErr w:type="spellStart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Betaxolol</w:t>
            </w:r>
            <w:proofErr w:type="spellEnd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 xml:space="preserve">, Bisoprolol, </w:t>
            </w:r>
            <w:proofErr w:type="spellStart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Carteolol</w:t>
            </w:r>
            <w:proofErr w:type="spellEnd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, Carvedilol, Nadolol, Metoprolol, Oxprenolol, Propranolol, Sotalol, Timolol, Metipranolol, Esmolol</w:t>
            </w:r>
          </w:p>
        </w:tc>
      </w:tr>
      <w:tr w:rsidR="0074786D" w:rsidRPr="007E3A73" w14:paraId="5E87AB60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237063C3" w14:textId="77777777" w:rsidR="0074786D" w:rsidRPr="007E3A73" w:rsidRDefault="0074786D" w:rsidP="005449CB">
            <w:pPr>
              <w:rPr>
                <w:rFonts w:ascii="Times New Roman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hAnsi="Times New Roman" w:cs="Times New Roman"/>
                <w:kern w:val="0"/>
                <w:szCs w:val="24"/>
              </w:rPr>
              <w:t>Calcium channel blockers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29AFF646" w14:textId="77777777" w:rsidR="0074786D" w:rsidRPr="007E3A73" w:rsidRDefault="0074786D" w:rsidP="005449CB">
            <w:pPr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</w:pPr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 xml:space="preserve">Nifedipine, Nicardipine, Felodipine, </w:t>
            </w:r>
            <w:proofErr w:type="spellStart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Amlopidine</w:t>
            </w:r>
            <w:proofErr w:type="spellEnd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 xml:space="preserve">, </w:t>
            </w:r>
            <w:proofErr w:type="spellStart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Isradipine</w:t>
            </w:r>
            <w:proofErr w:type="spellEnd"/>
            <w:r w:rsidRPr="007E3A73">
              <w:rPr>
                <w:rFonts w:ascii="Times New Roman" w:eastAsia="TT211A9C96tCID-WinCharSetFFFF-H" w:hAnsi="Times New Roman" w:cs="Times New Roman"/>
                <w:kern w:val="0"/>
                <w:szCs w:val="24"/>
              </w:rPr>
              <w:t>, Diltiazem, Verapamil</w:t>
            </w:r>
          </w:p>
        </w:tc>
      </w:tr>
      <w:tr w:rsidR="0074786D" w:rsidRPr="007E3A73" w14:paraId="24F7532F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15C67AD0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iuretics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7A62377B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897381">
              <w:rPr>
                <w:rFonts w:ascii="Times New Roman" w:eastAsia="TT211A9C96tCID-WinCharSetFFFF-H" w:hAnsi="Times New Roman" w:hint="eastAsia"/>
                <w:szCs w:val="24"/>
              </w:rPr>
              <w:t>H</w:t>
            </w:r>
            <w:r w:rsidRPr="00897381">
              <w:rPr>
                <w:rFonts w:ascii="Times New Roman" w:eastAsia="TT211A9C96tCID-WinCharSetFFFF-H" w:hAnsi="Times New Roman"/>
                <w:szCs w:val="24"/>
              </w:rPr>
              <w:t xml:space="preserve">ydrochlorothiazide, </w:t>
            </w:r>
            <w:r w:rsidRPr="00897381">
              <w:rPr>
                <w:rFonts w:ascii="Times New Roman" w:eastAsia="TT211A9C96tCID-WinCharSetFFFF-H" w:hAnsi="Times New Roman" w:hint="eastAsia"/>
                <w:szCs w:val="24"/>
              </w:rPr>
              <w:t>T</w:t>
            </w:r>
            <w:r w:rsidRPr="00897381">
              <w:rPr>
                <w:rFonts w:ascii="Times New Roman" w:eastAsia="TT211A9C96tCID-WinCharSetFFFF-H" w:hAnsi="Times New Roman"/>
                <w:szCs w:val="24"/>
              </w:rPr>
              <w:t>richlormethiazide</w:t>
            </w:r>
            <w:r>
              <w:rPr>
                <w:rFonts w:ascii="Times New Roman" w:eastAsia="TT211A9C96tCID-WinCharSetFFFF-H" w:hAnsi="Times New Roman" w:hint="eastAsia"/>
                <w:szCs w:val="24"/>
              </w:rPr>
              <w:t xml:space="preserve">, </w:t>
            </w:r>
            <w:r w:rsidRPr="007F5FB1">
              <w:rPr>
                <w:rFonts w:ascii="Times New Roman" w:hAnsi="Times New Roman" w:cs="Times New Roman"/>
              </w:rPr>
              <w:t>Bumetanide, Furosemide</w:t>
            </w:r>
          </w:p>
        </w:tc>
      </w:tr>
      <w:tr w:rsidR="0074786D" w:rsidRPr="007E3A73" w14:paraId="5C81B798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3F3F0253" w14:textId="77777777" w:rsidR="0074786D" w:rsidRDefault="0074786D" w:rsidP="005449CB">
            <w:pPr>
              <w:rPr>
                <w:rFonts w:ascii="Times New Roman" w:hAnsi="Times New Roman" w:cs="Times New Roman"/>
              </w:rPr>
            </w:pPr>
            <w:r w:rsidRPr="00897381">
              <w:rPr>
                <w:rFonts w:ascii="Times New Roman" w:hAnsi="Times New Roman"/>
                <w:szCs w:val="24"/>
              </w:rPr>
              <w:t>Oral antidiabetic agents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6F48F23B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897381">
              <w:rPr>
                <w:rFonts w:ascii="Times New Roman" w:eastAsia="TT211A9C96tCID-WinCharSetFFFF-H" w:hAnsi="Times New Roman"/>
                <w:szCs w:val="24"/>
              </w:rPr>
              <w:t xml:space="preserve">Acarbose, Acetohexamide, Buformin, Chlorpropamide, Gliclazide, Glimepiride, Glipizide, Gliquidone, Glyburide, Metformin, </w:t>
            </w:r>
            <w:proofErr w:type="spellStart"/>
            <w:r w:rsidRPr="00897381">
              <w:rPr>
                <w:rFonts w:ascii="Times New Roman" w:eastAsia="TT211A9C96tCID-WinCharSetFFFF-H" w:hAnsi="Times New Roman"/>
                <w:szCs w:val="24"/>
              </w:rPr>
              <w:t>Nateglinide</w:t>
            </w:r>
            <w:proofErr w:type="spellEnd"/>
            <w:r w:rsidRPr="00897381">
              <w:rPr>
                <w:rFonts w:ascii="Times New Roman" w:eastAsia="TT211A9C96tCID-WinCharSetFFFF-H" w:hAnsi="Times New Roman"/>
                <w:szCs w:val="24"/>
              </w:rPr>
              <w:t xml:space="preserve">, Pioglitazone, Repaglinide, Rosiglitazone, Tolazamide, Tolbutamide, </w:t>
            </w:r>
            <w:r>
              <w:rPr>
                <w:rFonts w:ascii="Times New Roman" w:eastAsia="TT211A9C96tCID-WinCharSetFFFF-H" w:hAnsi="Times New Roman"/>
                <w:szCs w:val="24"/>
              </w:rPr>
              <w:t>Digoxin</w:t>
            </w:r>
            <w:r w:rsidRPr="00897381">
              <w:rPr>
                <w:rFonts w:ascii="Times New Roman" w:eastAsia="TT211A9C96tCID-WinCharSetFFFF-H" w:hAnsi="Times New Roman"/>
                <w:szCs w:val="24"/>
              </w:rPr>
              <w:t>, Miglitol</w:t>
            </w:r>
          </w:p>
        </w:tc>
      </w:tr>
      <w:tr w:rsidR="0074786D" w:rsidRPr="007E3A73" w14:paraId="75AACA80" w14:textId="77777777" w:rsidTr="005449CB">
        <w:tc>
          <w:tcPr>
            <w:tcW w:w="3794" w:type="dxa"/>
            <w:tcBorders>
              <w:top w:val="nil"/>
              <w:left w:val="nil"/>
              <w:bottom w:val="nil"/>
              <w:right w:val="nil"/>
            </w:tcBorders>
          </w:tcPr>
          <w:p w14:paraId="776D2D4A" w14:textId="77777777" w:rsidR="0074786D" w:rsidRDefault="0074786D" w:rsidP="005449CB">
            <w:pPr>
              <w:rPr>
                <w:rFonts w:ascii="Times New Roman" w:hAnsi="Times New Roman" w:cs="Times New Roman"/>
              </w:rPr>
            </w:pPr>
            <w:r w:rsidRPr="00897381">
              <w:rPr>
                <w:rFonts w:ascii="Times New Roman" w:hAnsi="Times New Roman"/>
                <w:szCs w:val="24"/>
              </w:rPr>
              <w:t>Insulin</w:t>
            </w:r>
          </w:p>
        </w:tc>
        <w:tc>
          <w:tcPr>
            <w:tcW w:w="4568" w:type="dxa"/>
            <w:tcBorders>
              <w:top w:val="nil"/>
              <w:left w:val="nil"/>
              <w:bottom w:val="nil"/>
              <w:right w:val="nil"/>
            </w:tcBorders>
          </w:tcPr>
          <w:p w14:paraId="326F5F61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TT211A9C96tCID-WinCharSetFFFF-H" w:hAnsi="Times New Roman" w:hint="eastAsia"/>
                <w:szCs w:val="24"/>
              </w:rPr>
              <w:t>I</w:t>
            </w:r>
            <w:r w:rsidRPr="00897381">
              <w:rPr>
                <w:rFonts w:ascii="Times New Roman" w:eastAsia="TT211A9C96tCID-WinCharSetFFFF-H" w:hAnsi="Times New Roman"/>
                <w:szCs w:val="24"/>
              </w:rPr>
              <w:t xml:space="preserve">nsulin human, Insulin zinc crystal, Insulin </w:t>
            </w:r>
            <w:proofErr w:type="spellStart"/>
            <w:r w:rsidRPr="00897381">
              <w:rPr>
                <w:rFonts w:ascii="Times New Roman" w:eastAsia="TT211A9C96tCID-WinCharSetFFFF-H" w:hAnsi="Times New Roman"/>
                <w:szCs w:val="24"/>
              </w:rPr>
              <w:t>chromatograp</w:t>
            </w:r>
            <w:proofErr w:type="spellEnd"/>
            <w:r w:rsidRPr="00897381">
              <w:rPr>
                <w:rFonts w:ascii="Times New Roman" w:eastAsia="TT211A9C96tCID-WinCharSetFFFF-H" w:hAnsi="Times New Roman"/>
                <w:szCs w:val="24"/>
              </w:rPr>
              <w:t xml:space="preserve">, Insulin </w:t>
            </w:r>
            <w:proofErr w:type="spellStart"/>
            <w:r w:rsidRPr="00897381">
              <w:rPr>
                <w:rFonts w:ascii="Times New Roman" w:eastAsia="TT211A9C96tCID-WinCharSetFFFF-H" w:hAnsi="Times New Roman"/>
                <w:szCs w:val="24"/>
              </w:rPr>
              <w:t>monocomponem</w:t>
            </w:r>
            <w:proofErr w:type="spellEnd"/>
            <w:r w:rsidRPr="00897381">
              <w:rPr>
                <w:rFonts w:ascii="Times New Roman" w:eastAsia="TT211A9C96tCID-WinCharSetFFFF-H" w:hAnsi="Times New Roman"/>
                <w:szCs w:val="24"/>
              </w:rPr>
              <w:t xml:space="preserve">, Insulin isophane, Insulin protamine, Insulin lispro, Insulin glargine, Insulin </w:t>
            </w:r>
            <w:proofErr w:type="spellStart"/>
            <w:r w:rsidRPr="00897381">
              <w:rPr>
                <w:rFonts w:ascii="Times New Roman" w:eastAsia="TT211A9C96tCID-WinCharSetFFFF-H" w:hAnsi="Times New Roman"/>
                <w:szCs w:val="24"/>
              </w:rPr>
              <w:t>aspart</w:t>
            </w:r>
            <w:proofErr w:type="spellEnd"/>
            <w:r w:rsidRPr="00897381">
              <w:rPr>
                <w:rFonts w:ascii="Times New Roman" w:eastAsia="TT211A9C96tCID-WinCharSetFFFF-H" w:hAnsi="Times New Roman"/>
                <w:szCs w:val="24"/>
              </w:rPr>
              <w:t xml:space="preserve">, Insulin </w:t>
            </w:r>
            <w:proofErr w:type="spellStart"/>
            <w:r w:rsidRPr="00897381">
              <w:rPr>
                <w:rFonts w:ascii="Times New Roman" w:eastAsia="TT211A9C96tCID-WinCharSetFFFF-H" w:hAnsi="Times New Roman"/>
                <w:szCs w:val="24"/>
              </w:rPr>
              <w:t>glulisine</w:t>
            </w:r>
            <w:proofErr w:type="spellEnd"/>
            <w:r w:rsidRPr="00897381">
              <w:rPr>
                <w:rFonts w:ascii="Times New Roman" w:eastAsia="TT211A9C96tCID-WinCharSetFFFF-H" w:hAnsi="Times New Roman"/>
                <w:szCs w:val="24"/>
              </w:rPr>
              <w:t>, Insulin detemir</w:t>
            </w:r>
          </w:p>
        </w:tc>
      </w:tr>
      <w:tr w:rsidR="0074786D" w:rsidRPr="007E3A73" w14:paraId="7B11CF1C" w14:textId="77777777" w:rsidTr="005449CB">
        <w:tc>
          <w:tcPr>
            <w:tcW w:w="37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278E88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>Nonsteroidal anti-inflammatory drugs</w:t>
            </w:r>
          </w:p>
        </w:tc>
        <w:tc>
          <w:tcPr>
            <w:tcW w:w="45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C93BEF6" w14:textId="77777777" w:rsidR="0074786D" w:rsidRPr="007E3A73" w:rsidRDefault="0074786D" w:rsidP="005449CB">
            <w:pPr>
              <w:rPr>
                <w:rFonts w:ascii="Times New Roman" w:hAnsi="Times New Roman" w:cs="Times New Roman"/>
              </w:rPr>
            </w:pPr>
            <w:r w:rsidRPr="007E3A73">
              <w:rPr>
                <w:rFonts w:ascii="Times New Roman" w:hAnsi="Times New Roman" w:cs="Times New Roman"/>
              </w:rPr>
              <w:t xml:space="preserve">Acemetacin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Aloclofenac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Alminoprofen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Benzydamine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Diclofenac, Diflunisal, Etodolac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Etofenamate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Fenbufen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Flufenamate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Flufenamic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 acid, Flurbiprofen, Ibuprofen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Iclofenac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Indomethacin, </w:t>
            </w:r>
            <w:r w:rsidRPr="007E3A73">
              <w:rPr>
                <w:rFonts w:ascii="Times New Roman" w:hAnsi="Times New Roman" w:cs="Times New Roman"/>
              </w:rPr>
              <w:lastRenderedPageBreak/>
              <w:t xml:space="preserve">Ketoprofen, Ketorolac, Meclofenamate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Meclofenamic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 acid, Naproxen, Piroxicam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Spirin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Sulindac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Niflumic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 acid, Tenoxicam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Tiaprofenic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Tiaramide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Tolmetin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Tolfenamic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 acid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Mepirizole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, </w:t>
            </w:r>
            <w:r w:rsidRPr="007E3A73">
              <w:rPr>
                <w:rFonts w:ascii="Times New Roman" w:hAnsi="Times New Roman" w:cs="Times New Roman"/>
              </w:rPr>
              <w:t xml:space="preserve">Celecoxib, Meloxicam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Rofecoxib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Etoricoxib</w:t>
            </w:r>
            <w:proofErr w:type="spellEnd"/>
            <w:r w:rsidRPr="007E3A73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7E3A73">
              <w:rPr>
                <w:rFonts w:ascii="Times New Roman" w:hAnsi="Times New Roman" w:cs="Times New Roman"/>
              </w:rPr>
              <w:t>Nimesulide</w:t>
            </w:r>
            <w:proofErr w:type="spellEnd"/>
          </w:p>
        </w:tc>
      </w:tr>
    </w:tbl>
    <w:p w14:paraId="75436D2A" w14:textId="77777777" w:rsidR="0074786D" w:rsidRDefault="0074786D" w:rsidP="0074786D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4"/>
        </w:rPr>
        <w:sectPr w:rsidR="0074786D" w:rsidSect="00DF45BB">
          <w:footerReference w:type="default" r:id="rId6"/>
          <w:pgSz w:w="11906" w:h="16838"/>
          <w:pgMar w:top="1440" w:right="1800" w:bottom="1440" w:left="1800" w:header="851" w:footer="992" w:gutter="0"/>
          <w:cols w:space="425"/>
          <w:docGrid w:type="lines" w:linePitch="360"/>
        </w:sectPr>
      </w:pPr>
    </w:p>
    <w:p w14:paraId="36BFD82C" w14:textId="77777777" w:rsidR="00CA35C2" w:rsidRPr="0074786D" w:rsidRDefault="00CA35C2" w:rsidP="0074786D"/>
    <w:sectPr w:rsidR="00CA35C2" w:rsidRPr="0074786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31F3A9" w14:textId="77777777" w:rsidR="007A1294" w:rsidRDefault="007A1294" w:rsidP="00C645BB">
      <w:r>
        <w:separator/>
      </w:r>
    </w:p>
  </w:endnote>
  <w:endnote w:type="continuationSeparator" w:id="0">
    <w:p w14:paraId="6AF5DFCF" w14:textId="77777777" w:rsidR="007A1294" w:rsidRDefault="007A1294" w:rsidP="00C64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T211A9C96tCID-WinCharSetFFFF-H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61370300"/>
      <w:docPartObj>
        <w:docPartGallery w:val="Page Numbers (Bottom of Page)"/>
        <w:docPartUnique/>
      </w:docPartObj>
    </w:sdtPr>
    <w:sdtEndPr/>
    <w:sdtContent>
      <w:p w14:paraId="6C02092B" w14:textId="77777777" w:rsidR="00C645BB" w:rsidRDefault="00C645B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025DE" w:rsidRPr="00A025DE">
          <w:rPr>
            <w:noProof/>
            <w:lang w:val="zh-TW"/>
          </w:rPr>
          <w:t>2</w:t>
        </w:r>
        <w:r>
          <w:fldChar w:fldCharType="end"/>
        </w:r>
      </w:p>
    </w:sdtContent>
  </w:sdt>
  <w:p w14:paraId="2526A85D" w14:textId="77777777" w:rsidR="00C645BB" w:rsidRDefault="00C64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78A90" w14:textId="77777777" w:rsidR="007A1294" w:rsidRDefault="007A1294" w:rsidP="00C645BB">
      <w:r>
        <w:separator/>
      </w:r>
    </w:p>
  </w:footnote>
  <w:footnote w:type="continuationSeparator" w:id="0">
    <w:p w14:paraId="61B385CB" w14:textId="77777777" w:rsidR="007A1294" w:rsidRDefault="007A1294" w:rsidP="00C64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786D"/>
    <w:rsid w:val="00044259"/>
    <w:rsid w:val="0010735E"/>
    <w:rsid w:val="0074786D"/>
    <w:rsid w:val="007A1294"/>
    <w:rsid w:val="00A025DE"/>
    <w:rsid w:val="00C645BB"/>
    <w:rsid w:val="00CA35C2"/>
    <w:rsid w:val="00F13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4B83A"/>
  <w15:chartTrackingRefBased/>
  <w15:docId w15:val="{35B0C0A1-3352-4390-9951-C0BA1C3358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786D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8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645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C645BB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645B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C645BB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77</Words>
  <Characters>1584</Characters>
  <Application>Microsoft Office Word</Application>
  <DocSecurity>0</DocSecurity>
  <Lines>13</Lines>
  <Paragraphs>3</Paragraphs>
  <ScaleCrop>false</ScaleCrop>
  <Company/>
  <LinksUpToDate>false</LinksUpToDate>
  <CharactersWithSpaces>18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ditor</cp:lastModifiedBy>
  <cp:revision>3</cp:revision>
  <dcterms:created xsi:type="dcterms:W3CDTF">2020-07-09T09:20:00Z</dcterms:created>
  <dcterms:modified xsi:type="dcterms:W3CDTF">2021-01-08T08:15:00Z</dcterms:modified>
</cp:coreProperties>
</file>